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03C6F" w14:textId="77777777" w:rsidR="00CA32FB" w:rsidRPr="00F52639" w:rsidRDefault="00CA32FB" w:rsidP="00CA32FB">
      <w:pPr>
        <w:ind w:firstLine="420"/>
        <w:jc w:val="left"/>
        <w:rPr>
          <w:rFonts w:ascii="Times New Roman" w:eastAsia="宋体" w:hAnsi="Times New Roman" w:cs="Times New Roman"/>
          <w:szCs w:val="21"/>
        </w:rPr>
      </w:pPr>
      <w:r w:rsidRPr="00F52639">
        <w:rPr>
          <w:rFonts w:ascii="Times New Roman" w:eastAsia="宋体" w:hAnsi="Times New Roman" w:cs="Times New Roman"/>
          <w:szCs w:val="21"/>
        </w:rPr>
        <w:t>Feature labels are as follows</w:t>
      </w:r>
      <w:r w:rsidRPr="00F52639">
        <w:rPr>
          <w:rFonts w:ascii="Times New Roman" w:eastAsia="宋体" w:hAnsi="Times New Roman" w:cs="Times New Roman"/>
          <w:szCs w:val="21"/>
        </w:rPr>
        <w:t>：</w:t>
      </w:r>
    </w:p>
    <w:p w14:paraId="585B3DF9" w14:textId="77777777" w:rsidR="00CA32FB" w:rsidRPr="00F52639" w:rsidRDefault="00CA32FB" w:rsidP="00CA32FB">
      <w:pPr>
        <w:ind w:firstLine="420"/>
        <w:jc w:val="left"/>
        <w:rPr>
          <w:rFonts w:ascii="Times New Roman" w:eastAsia="宋体" w:hAnsi="Times New Roman" w:cs="Times New Roman"/>
          <w:szCs w:val="21"/>
        </w:rPr>
      </w:pPr>
      <w:r w:rsidRPr="00F52639">
        <w:rPr>
          <w:rFonts w:ascii="Times New Roman" w:eastAsia="宋体" w:hAnsi="Times New Roman" w:cs="Times New Roman"/>
          <w:szCs w:val="21"/>
        </w:rPr>
        <w:t>Operation day</w:t>
      </w:r>
      <w:r w:rsidRPr="00F52639">
        <w:rPr>
          <w:rFonts w:ascii="Times New Roman" w:eastAsia="宋体" w:hAnsi="Times New Roman" w:cs="Times New Roman"/>
          <w:szCs w:val="21"/>
        </w:rPr>
        <w:t>：</w:t>
      </w:r>
      <w:r w:rsidRPr="00F52639">
        <w:rPr>
          <w:rFonts w:ascii="Times New Roman" w:eastAsia="宋体" w:hAnsi="Times New Roman" w:cs="Times New Roman"/>
          <w:szCs w:val="21"/>
        </w:rPr>
        <w:t>Gender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ardiac Arrhythmia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Arteriosclerosis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Vascular Stenosis, GCS, NIHSS, ICH sco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y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Dia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ulse Rat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Body Temperat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Respiratory Rat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Drainage Volum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Dose of Thrombolytic Age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Fibrinogen,</w:t>
      </w:r>
    </w:p>
    <w:p w14:paraId="3F655685" w14:textId="77777777" w:rsidR="00CA32FB" w:rsidRPr="00F52639" w:rsidRDefault="00CA32FB" w:rsidP="00CA32FB">
      <w:pPr>
        <w:jc w:val="left"/>
        <w:rPr>
          <w:rFonts w:ascii="Times New Roman" w:eastAsia="宋体" w:hAnsi="Times New Roman" w:cs="Times New Roman"/>
          <w:szCs w:val="21"/>
        </w:rPr>
      </w:pPr>
      <w:r w:rsidRPr="00F52639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International Normalized Ratio (INR),</w:t>
      </w:r>
      <w:r w:rsidRPr="00F52639">
        <w:rPr>
          <w:rFonts w:ascii="Times New Roman" w:eastAsia="宋体" w:hAnsi="Times New Roman" w:cs="Times New Roman"/>
          <w:szCs w:val="21"/>
        </w:rPr>
        <w:t xml:space="preserve"> Prothrombin Tim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Activated Partial Thromboplastin Time, Thrombin Time, Alanine Aminotransferase, Aspartate Aminotransferas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Total Bilirubin, Direct Bilirub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Creatinin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Uric Acid, Serum Total Calcium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Potassium, Serum Sodium, Serum Album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Lymphocyte Count, White Blood Cel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Hemoglobin, D-Dimer, Total Prote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latelet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Neutrophi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Gamma-Glutamyl Transferase, Lactate Dehydrogenase, Monocyte Percentage, Basophil Percentage, Urea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Mean Corpuscular Hemoglobin, Mean Corpuscular Hemoglobin Concentration, Mean Platelet Volume, Total Cholesterol, HCO</w:t>
      </w:r>
      <w:r w:rsidRPr="00F52639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F52639">
        <w:rPr>
          <w:rFonts w:ascii="Times New Roman" w:eastAsia="宋体" w:hAnsi="Times New Roman" w:cs="Times New Roman"/>
          <w:szCs w:val="21"/>
        </w:rPr>
        <w:t>-, Red Blood Cel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Ionized Calcium (pH-Corrected)</w:t>
      </w:r>
    </w:p>
    <w:p w14:paraId="2DB4F6B9" w14:textId="77777777" w:rsidR="00CA32FB" w:rsidRPr="00F52639" w:rsidRDefault="00CA32FB" w:rsidP="00CA32FB">
      <w:pPr>
        <w:ind w:firstLine="420"/>
        <w:jc w:val="left"/>
        <w:rPr>
          <w:rFonts w:ascii="Times New Roman" w:eastAsia="宋体" w:hAnsi="Times New Roman" w:cs="Times New Roman"/>
          <w:szCs w:val="21"/>
        </w:rPr>
      </w:pPr>
      <w:r w:rsidRPr="00F52639">
        <w:rPr>
          <w:rFonts w:ascii="Times New Roman" w:eastAsia="宋体" w:hAnsi="Times New Roman" w:cs="Times New Roman"/>
          <w:szCs w:val="21"/>
        </w:rPr>
        <w:t>1D</w:t>
      </w:r>
      <w:r w:rsidRPr="00F52639">
        <w:rPr>
          <w:rFonts w:ascii="Times New Roman" w:eastAsia="宋体" w:hAnsi="Times New Roman" w:cs="Times New Roman"/>
          <w:szCs w:val="21"/>
        </w:rPr>
        <w:t>：</w:t>
      </w:r>
      <w:r w:rsidRPr="00F52639">
        <w:rPr>
          <w:rFonts w:ascii="Times New Roman" w:eastAsia="宋体" w:hAnsi="Times New Roman" w:cs="Times New Roman"/>
          <w:szCs w:val="21"/>
        </w:rPr>
        <w:t>Gender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ardiac Arrhythmia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Arteriosclerosis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Vascular Stenosis, Dia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ulse Rat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Body Temperat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 xml:space="preserve">Respiratory Rate, Fibrinogen, </w:t>
      </w:r>
      <w:r w:rsidRPr="00F52639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International Normalized Ratio (INR),</w:t>
      </w:r>
      <w:r w:rsidRPr="00F52639">
        <w:rPr>
          <w:rFonts w:ascii="Times New Roman" w:eastAsia="宋体" w:hAnsi="Times New Roman" w:cs="Times New Roman"/>
          <w:szCs w:val="21"/>
        </w:rPr>
        <w:t xml:space="preserve"> Prothrombin Tim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Activated Partial Thromboplastin Time, Thrombin Time, Alanine Aminotransferase, Aspartate Aminotransferase,' Total Bilirubin, Direct Bilirubin, Serum Creatinin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Uric Acid, Serum Total Calcium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Potassium, Serum Sodium, Serum Album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Lymphocyte Count, White Blood Cel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Hemoglobin, D-Dimer, Total Prote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latelet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Neutrophi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Gamma-Glutamyl Transferas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Lactate Dehydrogenase, Monocyte Percentage, Basophil Percentage, Urea, Mean Corpuscular Hemoglobin, Mean Corpuscular Hemoglobin Concentration, Mean Platelet Volum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Total Cholesterol, HCO3-, Red Blood Cell Count, Ionized Calcium (pH-Corrected), GCS, NIHSS, ICH score, Drainage Volum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Dose of Thrombolytic Agent</w:t>
      </w:r>
    </w:p>
    <w:p w14:paraId="1269D8D9" w14:textId="77777777" w:rsidR="00CA32FB" w:rsidRPr="00F52639" w:rsidRDefault="00CA32FB" w:rsidP="00CA32FB">
      <w:pPr>
        <w:ind w:firstLine="420"/>
        <w:jc w:val="left"/>
        <w:rPr>
          <w:rFonts w:ascii="Times New Roman" w:eastAsia="宋体" w:hAnsi="Times New Roman" w:cs="Times New Roman"/>
          <w:szCs w:val="21"/>
        </w:rPr>
      </w:pPr>
      <w:r w:rsidRPr="00F52639">
        <w:rPr>
          <w:rFonts w:ascii="Times New Roman" w:eastAsia="宋体" w:hAnsi="Times New Roman" w:cs="Times New Roman"/>
          <w:szCs w:val="21"/>
        </w:rPr>
        <w:t>3D</w:t>
      </w:r>
      <w:r w:rsidRPr="00F52639">
        <w:rPr>
          <w:rFonts w:ascii="Times New Roman" w:eastAsia="宋体" w:hAnsi="Times New Roman" w:cs="Times New Roman"/>
          <w:szCs w:val="21"/>
        </w:rPr>
        <w:t>：</w:t>
      </w:r>
      <w:r w:rsidRPr="00F52639">
        <w:rPr>
          <w:rFonts w:ascii="Times New Roman" w:eastAsia="宋体" w:hAnsi="Times New Roman" w:cs="Times New Roman"/>
          <w:szCs w:val="21"/>
        </w:rPr>
        <w:t>Gender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ardiac Arrhythmia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Arteriosclerosis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Vascular Stenosis, Sy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Dia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ulse Rat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Body Temperat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 xml:space="preserve">Respiratory Rate, Fibrinogen, </w:t>
      </w:r>
      <w:r w:rsidRPr="00F52639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International Normalized Ratio (INR),</w:t>
      </w:r>
      <w:r w:rsidRPr="00F52639">
        <w:rPr>
          <w:rFonts w:ascii="Times New Roman" w:eastAsia="宋体" w:hAnsi="Times New Roman" w:cs="Times New Roman"/>
          <w:szCs w:val="21"/>
        </w:rPr>
        <w:t xml:space="preserve"> Prothrombin Tim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Activated Partial Thromboplastin Time, Thrombin Time, Alanine Aminotransferase, Aspartate Aminotransferase, Total Bilirubin, Direct Bilirubin, Serum Creatinin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Uric Acid, Serum Total Calcium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Potassium, Serum Sodium, Serum Album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Lymphocyte Count, White Blood Cel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Hemoglobin, D-Dimer, Total Prote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latelet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Neutrophi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Gamma-Glutamyl Transferase, Mean Corpuscular Hemoglobin, Mean Corpuscular Hemoglobin Concentration, Mean Platelet Volume, Total Cholesterol, HCO3-, Red Blood Cell Count, Ionized Calcium (pH-Corrected), GCS, NIHSS, ICH score, Drainage Volume, Dose of Thrombolytic Agent</w:t>
      </w:r>
    </w:p>
    <w:p w14:paraId="01B0B4CF" w14:textId="77777777" w:rsidR="00CA32FB" w:rsidRPr="00F52639" w:rsidRDefault="00CA32FB" w:rsidP="00CA32FB">
      <w:pPr>
        <w:ind w:firstLine="420"/>
        <w:jc w:val="left"/>
        <w:rPr>
          <w:rFonts w:ascii="Times New Roman" w:eastAsia="宋体" w:hAnsi="Times New Roman" w:cs="Times New Roman"/>
          <w:szCs w:val="21"/>
        </w:rPr>
      </w:pPr>
      <w:r w:rsidRPr="00F52639">
        <w:rPr>
          <w:rFonts w:ascii="Times New Roman" w:eastAsia="宋体" w:hAnsi="Times New Roman" w:cs="Times New Roman"/>
          <w:szCs w:val="21"/>
        </w:rPr>
        <w:t>7D</w:t>
      </w:r>
      <w:r w:rsidRPr="00F52639">
        <w:rPr>
          <w:rFonts w:ascii="Times New Roman" w:eastAsia="宋体" w:hAnsi="Times New Roman" w:cs="Times New Roman"/>
          <w:szCs w:val="21"/>
        </w:rPr>
        <w:t>：</w:t>
      </w:r>
      <w:r w:rsidRPr="00F52639">
        <w:rPr>
          <w:rFonts w:ascii="Times New Roman" w:eastAsia="宋体" w:hAnsi="Times New Roman" w:cs="Times New Roman"/>
          <w:szCs w:val="21"/>
        </w:rPr>
        <w:t>Gender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ardiac Arrhythmia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Arteriosclerosis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Vascular Stenosis, Dose of Thrombolytic Agent, Sy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Dia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ulse Rat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Body Temperat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Respiratory Rate, Fibrinogen,</w:t>
      </w:r>
      <w:r w:rsidRPr="00F52639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 xml:space="preserve"> International Normalized Ratio (INR),</w:t>
      </w:r>
      <w:r w:rsidRPr="00F52639">
        <w:rPr>
          <w:rFonts w:ascii="Times New Roman" w:eastAsia="宋体" w:hAnsi="Times New Roman" w:cs="Times New Roman"/>
          <w:szCs w:val="21"/>
        </w:rPr>
        <w:t xml:space="preserve"> Prothrombin Tim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Activated Partial Thromboplastin Time, Thrombin Time, Alanine Aminotransferase, Aspartate Aminotransferase, Total Bilirubin, Direct Bilirubin, Serum Creatinin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Uric Acid, Serum Total Calcium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Serum Potassium, Serum Sodium, Serum Album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Lymphocyte Count, White Blood Cel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Hemoglobin, D-Dimer, Total Protei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latelet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Neutrophil Count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Gamma-Glutamyl Transferase, Monocyte Percentage, Basophil Percentage, Urea, Mean Corpuscular Hemoglobin, Mean Corpuscular Hemoglobin Concentration, Mean Platelet Volume, Total Cholesterol, HCO3-, Red Blood Cell Count, Ionized Calcium (pH-Corrected), GCS, NIHSS, ICH score</w:t>
      </w:r>
    </w:p>
    <w:p w14:paraId="7315109C" w14:textId="77777777" w:rsidR="00CA32FB" w:rsidRPr="00F52639" w:rsidRDefault="00CA32FB" w:rsidP="00CA32FB">
      <w:pPr>
        <w:ind w:firstLine="420"/>
        <w:jc w:val="left"/>
        <w:rPr>
          <w:rFonts w:ascii="Times New Roman" w:eastAsia="宋体" w:hAnsi="Times New Roman" w:cs="Times New Roman"/>
          <w:szCs w:val="21"/>
        </w:rPr>
      </w:pPr>
      <w:r w:rsidRPr="00F52639">
        <w:rPr>
          <w:rFonts w:ascii="Times New Roman" w:eastAsia="宋体" w:hAnsi="Times New Roman" w:cs="Times New Roman"/>
          <w:szCs w:val="21"/>
        </w:rPr>
        <w:lastRenderedPageBreak/>
        <w:t>14D</w:t>
      </w:r>
      <w:r w:rsidRPr="00F52639">
        <w:rPr>
          <w:rFonts w:ascii="Times New Roman" w:eastAsia="宋体" w:hAnsi="Times New Roman" w:cs="Times New Roman"/>
          <w:szCs w:val="21"/>
        </w:rPr>
        <w:t>：</w:t>
      </w:r>
      <w:r w:rsidRPr="00F52639">
        <w:rPr>
          <w:rFonts w:ascii="Times New Roman" w:eastAsia="宋体" w:hAnsi="Times New Roman" w:cs="Times New Roman"/>
          <w:szCs w:val="21"/>
        </w:rPr>
        <w:t>Gender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ardiac Arrhythmia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Arteriosclerosis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Vascular Stenosis, Sy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Diastolic Blood Press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Pulse Rat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Body Temperat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Respiratory Rate</w:t>
      </w:r>
    </w:p>
    <w:p w14:paraId="0A2B1F59" w14:textId="77777777" w:rsidR="00CA32FB" w:rsidRPr="00F52639" w:rsidRDefault="00CA32FB" w:rsidP="00CA32FB">
      <w:pPr>
        <w:ind w:firstLine="420"/>
        <w:jc w:val="left"/>
        <w:rPr>
          <w:rFonts w:ascii="Times New Roman" w:eastAsia="宋体" w:hAnsi="Times New Roman" w:cs="Times New Roman"/>
          <w:szCs w:val="21"/>
        </w:rPr>
      </w:pPr>
      <w:r w:rsidRPr="00F52639">
        <w:rPr>
          <w:rFonts w:ascii="Times New Roman" w:eastAsia="宋体" w:hAnsi="Times New Roman" w:cs="Times New Roman"/>
          <w:szCs w:val="21"/>
        </w:rPr>
        <w:t>the day of drainage tube removal</w:t>
      </w:r>
      <w:r w:rsidRPr="00F52639">
        <w:rPr>
          <w:rFonts w:ascii="Times New Roman" w:eastAsia="宋体" w:hAnsi="Times New Roman" w:cs="Times New Roman"/>
          <w:szCs w:val="21"/>
        </w:rPr>
        <w:t>：</w:t>
      </w:r>
      <w:r w:rsidRPr="00F52639">
        <w:rPr>
          <w:rFonts w:ascii="Times New Roman" w:eastAsia="宋体" w:hAnsi="Times New Roman" w:cs="Times New Roman"/>
          <w:szCs w:val="21"/>
        </w:rPr>
        <w:t>Catheterization Duratio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Hematoma Expansion, Type of Thrombolytic Agent, Intraventricular Hemorrhag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Urinary Tract Infection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Respiratory Failur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gastrointestinal bleeding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Cerebral Amyloid Angiopathy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Time from Symptom Onset to Surgery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Thalamic Hemorrhag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>Lobar Hemorrhage,</w:t>
      </w:r>
      <w:r w:rsidRPr="00F52639">
        <w:rPr>
          <w:rFonts w:ascii="Times New Roman" w:hAnsi="Times New Roman" w:cs="Times New Roman"/>
        </w:rPr>
        <w:t xml:space="preserve"> </w:t>
      </w:r>
      <w:r w:rsidRPr="00F52639">
        <w:rPr>
          <w:rFonts w:ascii="Times New Roman" w:eastAsia="宋体" w:hAnsi="Times New Roman" w:cs="Times New Roman"/>
          <w:szCs w:val="21"/>
        </w:rPr>
        <w:t xml:space="preserve">Subarachnoid Hemorrhage,Age, Single/Dual Catheterization, Basal Ganglia Hemorrhage, </w:t>
      </w:r>
      <w:r w:rsidRPr="00F52639">
        <w:rPr>
          <w:rFonts w:ascii="Times New Roman" w:hAnsi="Times New Roman" w:cs="Times New Roman"/>
        </w:rPr>
        <w:t xml:space="preserve">History of </w:t>
      </w:r>
      <w:r w:rsidRPr="00F52639">
        <w:rPr>
          <w:rFonts w:ascii="Times New Roman" w:eastAsia="宋体" w:hAnsi="Times New Roman" w:cs="Times New Roman"/>
          <w:szCs w:val="21"/>
        </w:rPr>
        <w:t>Antiplatelet/Anticoagulant Therapy,</w:t>
      </w:r>
      <w:r w:rsidRPr="00F52639">
        <w:rPr>
          <w:rFonts w:ascii="Times New Roman" w:hAnsi="Times New Roman" w:cs="Times New Roman"/>
        </w:rPr>
        <w:t xml:space="preserve"> History of </w:t>
      </w:r>
      <w:r w:rsidRPr="00F52639">
        <w:rPr>
          <w:rFonts w:ascii="Times New Roman" w:eastAsia="宋体" w:hAnsi="Times New Roman" w:cs="Times New Roman"/>
          <w:szCs w:val="21"/>
        </w:rPr>
        <w:t>Smoking,</w:t>
      </w:r>
      <w:r w:rsidRPr="00F52639">
        <w:rPr>
          <w:rFonts w:ascii="Times New Roman" w:hAnsi="Times New Roman" w:cs="Times New Roman"/>
        </w:rPr>
        <w:t xml:space="preserve"> History of </w:t>
      </w:r>
      <w:r w:rsidRPr="00F52639">
        <w:rPr>
          <w:rFonts w:ascii="Times New Roman" w:eastAsia="宋体" w:hAnsi="Times New Roman" w:cs="Times New Roman"/>
          <w:szCs w:val="21"/>
        </w:rPr>
        <w:t>Hypertension</w:t>
      </w:r>
    </w:p>
    <w:p w14:paraId="73CCD2D5" w14:textId="77777777" w:rsidR="006F5F69" w:rsidRPr="00CA32FB" w:rsidRDefault="006F5F69">
      <w:pPr>
        <w:rPr>
          <w:rFonts w:hint="eastAsia"/>
        </w:rPr>
      </w:pPr>
    </w:p>
    <w:sectPr w:rsidR="006F5F69" w:rsidRPr="00CA3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142B0" w14:textId="77777777" w:rsidR="00642BA2" w:rsidRDefault="00642BA2" w:rsidP="00CA32FB">
      <w:pPr>
        <w:rPr>
          <w:rFonts w:hint="eastAsia"/>
        </w:rPr>
      </w:pPr>
      <w:r>
        <w:separator/>
      </w:r>
    </w:p>
  </w:endnote>
  <w:endnote w:type="continuationSeparator" w:id="0">
    <w:p w14:paraId="33971A7D" w14:textId="77777777" w:rsidR="00642BA2" w:rsidRDefault="00642BA2" w:rsidP="00CA32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734790" w14:textId="77777777" w:rsidR="00642BA2" w:rsidRDefault="00642BA2" w:rsidP="00CA32FB">
      <w:pPr>
        <w:rPr>
          <w:rFonts w:hint="eastAsia"/>
        </w:rPr>
      </w:pPr>
      <w:r>
        <w:separator/>
      </w:r>
    </w:p>
  </w:footnote>
  <w:footnote w:type="continuationSeparator" w:id="0">
    <w:p w14:paraId="097B1106" w14:textId="77777777" w:rsidR="00642BA2" w:rsidRDefault="00642BA2" w:rsidP="00CA32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7692"/>
    <w:rsid w:val="00155A27"/>
    <w:rsid w:val="00600460"/>
    <w:rsid w:val="00642BA2"/>
    <w:rsid w:val="006F5F69"/>
    <w:rsid w:val="008B3EC4"/>
    <w:rsid w:val="00C17692"/>
    <w:rsid w:val="00CA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2A73EB-0619-417F-8E43-335E2BCF9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2F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6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6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69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69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69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6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6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6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69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6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6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69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69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69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6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6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6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6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6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6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6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6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6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69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6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69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769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32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32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3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3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763</Characters>
  <Application>Microsoft Office Word</Application>
  <DocSecurity>0</DocSecurity>
  <Lines>78</Lines>
  <Paragraphs>41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萱 王</dc:creator>
  <cp:keywords/>
  <dc:description/>
  <cp:lastModifiedBy>靖萱 王</cp:lastModifiedBy>
  <cp:revision>2</cp:revision>
  <dcterms:created xsi:type="dcterms:W3CDTF">2025-12-09T13:34:00Z</dcterms:created>
  <dcterms:modified xsi:type="dcterms:W3CDTF">2025-12-09T13:34:00Z</dcterms:modified>
</cp:coreProperties>
</file>